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924D3" w14:textId="77777777" w:rsidR="00FB2F17" w:rsidRDefault="00FB2F17" w:rsidP="00FB2F17">
      <w:pPr>
        <w:pStyle w:val="Caption"/>
        <w:keepNext/>
      </w:pPr>
      <w:r>
        <w:rPr>
          <w:b/>
          <w:bCs/>
          <w:i w:val="0"/>
          <w:iCs w:val="0"/>
          <w:color w:val="auto"/>
          <w:sz w:val="22"/>
          <w:szCs w:val="22"/>
        </w:rPr>
        <w:t>S7 Table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Pairwise comparisons of subcluster 2A and subcluster 2B for each marker, corrected for multiple comparisons</w:t>
      </w:r>
      <w:r w:rsidRPr="004B7F64">
        <w:t>.</w:t>
      </w:r>
    </w:p>
    <w:tbl>
      <w:tblPr>
        <w:tblW w:w="9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0"/>
        <w:gridCol w:w="1800"/>
        <w:gridCol w:w="1509"/>
        <w:gridCol w:w="992"/>
        <w:gridCol w:w="2428"/>
      </w:tblGrid>
      <w:tr w:rsidR="00FB2F17" w:rsidRPr="00C753D5" w14:paraId="50737103" w14:textId="77777777" w:rsidTr="00C34AF5">
        <w:trPr>
          <w:trHeight w:val="215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8B681DB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ontra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5CA061C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 Marker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FD5255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Estimat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F05ED4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SE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16C3D2B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P-value</w:t>
            </w:r>
          </w:p>
        </w:tc>
      </w:tr>
      <w:tr w:rsidR="00FB2F17" w:rsidRPr="00C753D5" w14:paraId="7131FA31" w14:textId="77777777" w:rsidTr="00C34AF5">
        <w:trPr>
          <w:trHeight w:val="376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7C36A7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lassical Monocytes</w:t>
            </w:r>
          </w:p>
          <w:p w14:paraId="1ED9148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Subcluster 2A – Subcluster 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8F648A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6B4E09E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2BDFD27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449910F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3F2BC9DD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0DEBF4B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301894C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757</w:t>
            </w:r>
          </w:p>
          <w:p w14:paraId="3A10973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5.695</w:t>
            </w:r>
          </w:p>
          <w:p w14:paraId="2987168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435</w:t>
            </w:r>
          </w:p>
          <w:p w14:paraId="3E779C7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416</w:t>
            </w:r>
          </w:p>
          <w:p w14:paraId="0DBB861D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3.274</w:t>
            </w:r>
          </w:p>
          <w:p w14:paraId="6E14AF1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4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D29A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438</w:t>
            </w:r>
          </w:p>
          <w:p w14:paraId="04836C3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196</w:t>
            </w:r>
          </w:p>
          <w:p w14:paraId="40DA780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704</w:t>
            </w:r>
          </w:p>
          <w:p w14:paraId="183C8C4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150</w:t>
            </w:r>
          </w:p>
          <w:p w14:paraId="65DE357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253</w:t>
            </w:r>
          </w:p>
          <w:p w14:paraId="18B50BF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647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7499BDE0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01</w:t>
            </w:r>
          </w:p>
          <w:p w14:paraId="491639D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74B552C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000</w:t>
            </w:r>
          </w:p>
          <w:p w14:paraId="6B368C0A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42</w:t>
            </w:r>
          </w:p>
          <w:p w14:paraId="26A7485B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64</w:t>
            </w:r>
          </w:p>
          <w:p w14:paraId="7A8F941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140</w:t>
            </w:r>
          </w:p>
        </w:tc>
      </w:tr>
      <w:tr w:rsidR="00FB2F17" w:rsidRPr="00C753D5" w14:paraId="52E9A840" w14:textId="77777777" w:rsidTr="00C34AF5">
        <w:trPr>
          <w:trHeight w:val="376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5582BF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Intermediate Monocytes</w:t>
            </w:r>
          </w:p>
          <w:p w14:paraId="429AF6B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Subcluster 2A – Subcluster 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DF8E5B0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609064C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1E773050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5D8536D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5A96B94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634E3EA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BC60AB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354</w:t>
            </w:r>
          </w:p>
          <w:p w14:paraId="0796195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3.137</w:t>
            </w:r>
          </w:p>
          <w:p w14:paraId="24564EE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035</w:t>
            </w:r>
          </w:p>
          <w:p w14:paraId="1E1D03C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329</w:t>
            </w:r>
          </w:p>
          <w:p w14:paraId="5A25B9C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3.628</w:t>
            </w:r>
          </w:p>
          <w:p w14:paraId="74562AF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1.0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28BB2DB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391</w:t>
            </w:r>
          </w:p>
          <w:p w14:paraId="2FD63D4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885</w:t>
            </w:r>
          </w:p>
          <w:p w14:paraId="48F94DD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878</w:t>
            </w:r>
          </w:p>
          <w:p w14:paraId="1F2C1FC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141</w:t>
            </w:r>
          </w:p>
          <w:p w14:paraId="7ACBD3A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8.584</w:t>
            </w:r>
          </w:p>
          <w:p w14:paraId="7882CC7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515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CEB9AC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05</w:t>
            </w:r>
          </w:p>
          <w:p w14:paraId="059D5CC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04</w:t>
            </w:r>
          </w:p>
          <w:p w14:paraId="00FDC0CD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000</w:t>
            </w:r>
          </w:p>
          <w:p w14:paraId="21DA1EEA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132</w:t>
            </w:r>
          </w:p>
          <w:p w14:paraId="47E0B17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699</w:t>
            </w:r>
          </w:p>
          <w:p w14:paraId="1204883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302</w:t>
            </w:r>
          </w:p>
        </w:tc>
      </w:tr>
      <w:tr w:rsidR="00FB2F17" w:rsidRPr="00C753D5" w14:paraId="66627804" w14:textId="77777777" w:rsidTr="00C34AF5">
        <w:trPr>
          <w:trHeight w:val="376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8E8810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Non-classical Monocytes</w:t>
            </w:r>
          </w:p>
          <w:p w14:paraId="3AAAEB5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Subcluster 2A – Subcluster 2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4A12735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87</w:t>
            </w:r>
          </w:p>
          <w:p w14:paraId="40DFC68B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1b</w:t>
            </w:r>
          </w:p>
          <w:p w14:paraId="63D09896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2</w:t>
            </w:r>
          </w:p>
          <w:p w14:paraId="547AA761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95</w:t>
            </w:r>
          </w:p>
          <w:p w14:paraId="00741BDE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HLADR</w:t>
            </w:r>
          </w:p>
          <w:p w14:paraId="015DCF2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CD163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6E07A7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922</w:t>
            </w:r>
          </w:p>
          <w:p w14:paraId="6CC6D2C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507</w:t>
            </w:r>
          </w:p>
          <w:p w14:paraId="2291CA14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296</w:t>
            </w:r>
          </w:p>
          <w:p w14:paraId="4E022646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2.770</w:t>
            </w:r>
          </w:p>
          <w:p w14:paraId="4383306F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8.100</w:t>
            </w:r>
          </w:p>
          <w:p w14:paraId="1AE5E679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-0.0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762C3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316</w:t>
            </w:r>
          </w:p>
          <w:p w14:paraId="7C248C2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435</w:t>
            </w:r>
          </w:p>
          <w:p w14:paraId="2121D903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209</w:t>
            </w:r>
          </w:p>
          <w:p w14:paraId="2A8F1E7C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350</w:t>
            </w:r>
          </w:p>
          <w:p w14:paraId="4F913F1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3.268</w:t>
            </w:r>
          </w:p>
          <w:p w14:paraId="122DDFC6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83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04EE6BED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27</w:t>
            </w:r>
          </w:p>
          <w:p w14:paraId="49AF1107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000</w:t>
            </w:r>
          </w:p>
          <w:p w14:paraId="5C2D20A5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971</w:t>
            </w:r>
          </w:p>
          <w:p w14:paraId="4A4A3162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00</w:t>
            </w:r>
          </w:p>
          <w:p w14:paraId="1B555578" w14:textId="77777777" w:rsidR="00FB2F17" w:rsidRPr="00C753D5" w:rsidRDefault="00FB2F17" w:rsidP="00C34AF5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0.092</w:t>
            </w:r>
          </w:p>
          <w:p w14:paraId="33BCA068" w14:textId="77777777" w:rsidR="00FB2F17" w:rsidRPr="00C753D5" w:rsidRDefault="00FB2F17" w:rsidP="00C34AF5">
            <w:pPr>
              <w:keepNext/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753D5">
              <w:rPr>
                <w:rFonts w:eastAsia="Times New Roman" w:cstheme="minorHAnsi"/>
                <w:color w:val="000000"/>
                <w:kern w:val="24"/>
                <w14:ligatures w14:val="none"/>
              </w:rPr>
              <w:t>1.000</w:t>
            </w:r>
          </w:p>
        </w:tc>
      </w:tr>
    </w:tbl>
    <w:p w14:paraId="731D42EC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17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2F17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D9F9C"/>
  <w14:defaultImageDpi w14:val="32767"/>
  <w15:chartTrackingRefBased/>
  <w15:docId w15:val="{D40C30AB-A230-7541-AEBB-2EC89C5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2F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F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F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F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F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F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F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F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F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F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F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F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F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F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B2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F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B2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F1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B2F1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42</Characters>
  <Application>Microsoft Office Word</Application>
  <DocSecurity>0</DocSecurity>
  <Lines>17</Lines>
  <Paragraphs>3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22:00Z</dcterms:created>
  <dcterms:modified xsi:type="dcterms:W3CDTF">2026-01-02T17:22:00Z</dcterms:modified>
</cp:coreProperties>
</file>